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060BB" w14:textId="43ADC7CA" w:rsidR="00E01BA6" w:rsidRPr="00F10225" w:rsidRDefault="00E01BA6" w:rsidP="00E01BA6">
      <w:pPr>
        <w:rPr>
          <w:rFonts w:ascii="Times New Roman" w:hAnsi="Times New Roman" w:cs="Times New Roman"/>
          <w:b/>
        </w:rPr>
      </w:pPr>
      <w:r w:rsidRPr="00F10225">
        <w:rPr>
          <w:rFonts w:ascii="Times New Roman" w:hAnsi="Times New Roman" w:cs="Times New Roman"/>
          <w:b/>
        </w:rPr>
        <w:t>S</w:t>
      </w:r>
      <w:r w:rsidR="00226B79" w:rsidRPr="00F10225">
        <w:rPr>
          <w:rFonts w:ascii="Times New Roman" w:hAnsi="Times New Roman" w:cs="Times New Roman"/>
          <w:b/>
        </w:rPr>
        <w:t>7</w:t>
      </w:r>
      <w:r w:rsidR="00F10225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 w:rsidRPr="00F10225">
        <w:rPr>
          <w:rFonts w:ascii="Times New Roman" w:hAnsi="Times New Roman" w:cs="Times New Roman"/>
          <w:b/>
        </w:rPr>
        <w:t>: Michaelis-Menten rate expressions for central carbon metabolism reactions in k-ecoli74</w:t>
      </w:r>
    </w:p>
    <w:p w14:paraId="69AB5C29" w14:textId="77777777" w:rsidR="00E01BA6" w:rsidRPr="00A75493" w:rsidRDefault="00E01BA6" w:rsidP="00E01BA6">
      <w:pPr>
        <w:rPr>
          <w:rFonts w:ascii="Times New Roman" w:hAnsi="Times New Roman" w:cs="Times New Roman"/>
        </w:rPr>
      </w:pPr>
    </w:p>
    <w:tbl>
      <w:tblPr>
        <w:tblStyle w:val="TableGrid"/>
        <w:tblW w:w="11430" w:type="dxa"/>
        <w:tblInd w:w="-1085" w:type="dxa"/>
        <w:tblLook w:val="04A0" w:firstRow="1" w:lastRow="0" w:firstColumn="1" w:lastColumn="0" w:noHBand="0" w:noVBand="1"/>
      </w:tblPr>
      <w:tblGrid>
        <w:gridCol w:w="11430"/>
      </w:tblGrid>
      <w:tr w:rsidR="0083730C" w14:paraId="2A7710A6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150F941" w14:textId="3D7C6E2F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GI</w:t>
            </w:r>
          </w:p>
        </w:tc>
      </w:tr>
      <w:tr w:rsidR="0083730C" w14:paraId="3F7221D4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34C68892" w14:textId="4301ADB1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6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f6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k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ep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pep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k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6pg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6pg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[6pg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,6pg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[6pg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,6pg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4D374210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1888A539" w14:textId="392EC4BC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FK</w:t>
            </w:r>
          </w:p>
        </w:tc>
      </w:tr>
      <w:tr w:rsidR="0083730C" w14:paraId="605F883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5BEE4F28" w14:textId="774C8E44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6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atp]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fd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,6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f6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f6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4A11BE0E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BF9D29D" w14:textId="6837735A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FBP</w:t>
            </w:r>
          </w:p>
        </w:tc>
      </w:tr>
      <w:tr w:rsidR="0083730C" w14:paraId="2C64FAC3" w14:textId="77777777" w:rsidTr="00281D4A">
        <w:trPr>
          <w:trHeight w:val="134"/>
        </w:trPr>
        <w:tc>
          <w:tcPr>
            <w:tcW w:w="11430" w:type="dxa"/>
            <w:tcBorders>
              <w:bottom w:val="single" w:sz="24" w:space="0" w:color="auto"/>
            </w:tcBorders>
          </w:tcPr>
          <w:p w14:paraId="25B503F1" w14:textId="4BCCFE77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d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f6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,g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g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pe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21584E0A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38F4C5E2" w14:textId="0C7DDBD8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FBA</w:t>
            </w:r>
          </w:p>
        </w:tc>
      </w:tr>
      <w:tr w:rsidR="0083730C" w14:paraId="1D82DFAA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53B68E6D" w14:textId="7B799641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d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3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dha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g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g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ys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ys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ha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ha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,3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ys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,cys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ha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ha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dha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,dhap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g3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dhap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dha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dhap,dha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501A078B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0CB3E18" w14:textId="6DEFB579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TPI</w:t>
            </w:r>
          </w:p>
        </w:tc>
      </w:tr>
      <w:tr w:rsidR="0083730C" w14:paraId="4B6E024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1A03DC2" w14:textId="7D209C19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dha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3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ha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ha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6792063E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65A76F2" w14:textId="55E9E8EF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GAPD/PGK</w:t>
            </w:r>
          </w:p>
        </w:tc>
      </w:tr>
      <w:tr w:rsidR="0083730C" w14:paraId="56D19D1A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68065AAD" w14:textId="614FE4B8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3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atp]*[3pg]*[nadh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,nadh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,nadh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3pg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3pg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3pg,atp,at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B6345EC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284CAC2" w14:textId="364183F6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GM/ENO</w:t>
            </w:r>
          </w:p>
        </w:tc>
      </w:tr>
      <w:tr w:rsidR="0083730C" w14:paraId="4C3F83DE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A7E5995" w14:textId="4DB98DFA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3p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pe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pg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pg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51B87048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3BB2B437" w14:textId="5CEAE2DB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YK</w:t>
            </w:r>
          </w:p>
        </w:tc>
      </w:tr>
      <w:tr w:rsidR="0083730C" w14:paraId="586A1B98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BB84CE1" w14:textId="4E9367A3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e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pyr]*[at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coa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coa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su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su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</m:t>
                            </m:r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m</m:t>
                                        </m:r>
                                      </m:sub>
                                    </m:sSub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,su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atp,at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28415452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79B17779" w14:textId="27EFE76B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G6PDH2r</w:t>
            </w:r>
          </w:p>
        </w:tc>
      </w:tr>
      <w:tr w:rsidR="0083730C" w14:paraId="2D1307D7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6D4C8EE6" w14:textId="58FF833E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6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6p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ph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nadph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ru5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,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,nadph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nadph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,nadph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</m:t>
                            </m:r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,nadph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ru5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ru5p,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ru5p,nadph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ru5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,nadph,ru5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ru5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,ru5p,nadph,fd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50F5E6D5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E20875D" w14:textId="14200371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RPE</w:t>
            </w:r>
          </w:p>
        </w:tc>
      </w:tr>
      <w:tr w:rsidR="0083730C" w14:paraId="550921EE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04A55060" w14:textId="3784E050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u5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x5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503FB3FD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A6783FF" w14:textId="546AED90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RPI</w:t>
            </w:r>
          </w:p>
        </w:tc>
      </w:tr>
      <w:tr w:rsidR="0083730C" w14:paraId="1C693168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36E8CF65" w14:textId="35D9C104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u5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r5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u5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k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6pg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6pg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+k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6p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6p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2FDA9DEC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0A9922D9" w14:textId="0B774AC7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TKThlf1</w:t>
            </w:r>
          </w:p>
        </w:tc>
      </w:tr>
      <w:tr w:rsidR="0083730C" w14:paraId="3F08DCF4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70E93E53" w14:textId="67857DFE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5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ec2]*[g3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5p,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,ec2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7F65F062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2115E92" w14:textId="5A86A6BA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TKThlf2</w:t>
            </w:r>
          </w:p>
        </w:tc>
      </w:tr>
      <w:tr w:rsidR="0083730C" w14:paraId="6BA6D9F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04C3EEA5" w14:textId="6F887D52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7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ec2]*[r5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7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7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7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7p,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r5p,ec2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0EEFFCAA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7B0521D6" w14:textId="7E985651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TKThlf3</w:t>
            </w:r>
          </w:p>
        </w:tc>
      </w:tr>
      <w:tr w:rsidR="0083730C" w14:paraId="10CCE56F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7BCCB38" w14:textId="2AD83F6D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6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ec2]*[e4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4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4p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,ec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4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c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4p,ec2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2192EA70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1F8A8EBF" w14:textId="006C4433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TALA</w:t>
            </w:r>
          </w:p>
        </w:tc>
      </w:tr>
      <w:tr w:rsidR="0083730C" w14:paraId="41C23B1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C38953E" w14:textId="7E87099D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3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7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e4p]*[f6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o4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o4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o4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,so4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,e4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s7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e4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,e4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7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s7p,f6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24700DF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362042C" w14:textId="3F687910" w:rsidR="0083730C" w:rsidRPr="0055153E" w:rsidRDefault="0083730C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EDD</w:t>
            </w:r>
          </w:p>
        </w:tc>
      </w:tr>
      <w:tr w:rsidR="0083730C" w14:paraId="7FE41924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8F952A4" w14:textId="7F6A26B1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6p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kdpg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6pg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6pg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dpg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dpg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k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o2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*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o2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25A3F336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CA589CA" w14:textId="73C1627C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EDA</w:t>
            </w:r>
          </w:p>
        </w:tc>
      </w:tr>
      <w:tr w:rsidR="0083730C" w14:paraId="6D8D6CA1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DB61697" w14:textId="4168B5E1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dp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3p]*[pyr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6p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6p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3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g3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…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6p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,6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3p</m:t>
                                    </m:r>
                                  </m:e>
                                </m:d>
                              </m:num>
                              <m:den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g3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g3p,g3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g3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dpg,g3p,g3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889224F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58D4B28" w14:textId="12401D69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DH</w:t>
            </w:r>
          </w:p>
        </w:tc>
      </w:tr>
      <w:tr w:rsidR="0083730C" w14:paraId="5EC26D80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3FF6164D" w14:textId="28725CEA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y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h]*[co2]*[accoa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nadh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nadh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…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 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nadh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nadh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,co2,nadh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BC27020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3EFA60F" w14:textId="51861410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CS</w:t>
            </w:r>
          </w:p>
        </w:tc>
      </w:tr>
      <w:tr w:rsidR="0083730C" w14:paraId="5E641712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6D54844B" w14:textId="25AFBE97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ccoa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oac]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cit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it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oac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,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[cit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cit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6DFF8D86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0D6080C" w14:textId="553D7117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ACONT</w:t>
            </w:r>
          </w:p>
        </w:tc>
      </w:tr>
      <w:tr w:rsidR="0083730C" w14:paraId="160A20FB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7FE52D5C" w14:textId="116C1656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i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icit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it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1AAFA2C7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1D9FE8B8" w14:textId="18331055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ICDHyr</w:t>
            </w:r>
          </w:p>
        </w:tc>
      </w:tr>
      <w:tr w:rsidR="0083730C" w14:paraId="4802C168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5F046E27" w14:textId="57148AD2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ci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ph]*[co2]*[akg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(akg)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…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co2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nadph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co2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co2,nadph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co2,nadph,pe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40B02961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2CC29A8F" w14:textId="14A43982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AKGDH</w:t>
            </w:r>
          </w:p>
        </w:tc>
      </w:tr>
      <w:tr w:rsidR="0083730C" w14:paraId="7455786B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1304861" w14:textId="31C8C488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h]*[co2]*[succoa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akg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…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co2,nadh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3A1B84E1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0DF99025" w14:textId="617654BF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SUCOAS</w:t>
            </w:r>
          </w:p>
        </w:tc>
      </w:tr>
      <w:tr w:rsidR="0083730C" w14:paraId="4D74D50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CC5705F" w14:textId="0412342F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uccoa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atp]*[suc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>(akg)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k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k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…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coa,atp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uc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atp,suc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0A03CE1D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161DA306" w14:textId="7536489B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SUCDi</w:t>
            </w:r>
          </w:p>
        </w:tc>
      </w:tr>
      <w:tr w:rsidR="0083730C" w14:paraId="53DD587F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F06D319" w14:textId="16288774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5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ec2]*[g3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adh2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adh2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,fum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adh2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adh2,fum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1E08A550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D98E7FC" w14:textId="549777F5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DH</w:t>
            </w:r>
          </w:p>
        </w:tc>
      </w:tr>
      <w:tr w:rsidR="0083730C" w14:paraId="2E444346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CBA9DCB" w14:textId="75589812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al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h]*[oac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,nad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ac,nadh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1BDC8929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0BD595B2" w14:textId="630C4288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ICL</w:t>
            </w:r>
          </w:p>
        </w:tc>
      </w:tr>
      <w:tr w:rsidR="0083730C" w14:paraId="2697C871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7686A5E9" w14:textId="1E141D2B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ci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lx]*[suc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p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3p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o4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o4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k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kg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glx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,glx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3p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,3p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o4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,so4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glx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glx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icit,glx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glx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glx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suc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x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,glx,suc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3093D91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27F16700" w14:textId="65CBD083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ALS</w:t>
            </w:r>
          </w:p>
        </w:tc>
      </w:tr>
      <w:tr w:rsidR="0083730C" w14:paraId="46A9355D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48BEA52" w14:textId="6088727B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accoa]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mal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glx,accoa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,mal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5F4CD252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4710800" w14:textId="73C8259C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E2</w:t>
            </w:r>
          </w:p>
        </w:tc>
      </w:tr>
      <w:tr w:rsidR="0083730C" w14:paraId="6B2079A0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12D8A54" w14:textId="31046147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al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pyr]*[nadph]*[co2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ccoa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 </m:t>
                            </m:r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pyr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pyr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pyr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ph,pyr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nadph,pyr,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nadph,pyr,at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50952567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7E6E968" w14:textId="2796D739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E1</w:t>
            </w:r>
          </w:p>
        </w:tc>
      </w:tr>
      <w:tr w:rsidR="0083730C" w14:paraId="2658C839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04C8CC78" w14:textId="73F235C5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al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h]*[pyr]*[co2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py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,pyr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y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yr,nadh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D729028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37060820" w14:textId="30EA8178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PC</w:t>
            </w:r>
          </w:p>
        </w:tc>
      </w:tr>
      <w:tr w:rsidR="0083730C" w14:paraId="47E65E85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F115B3F" w14:textId="2641F23F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e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o2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oac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u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i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i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um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ys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ys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al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mal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u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su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it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cit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um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fum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ys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cys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mal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l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mal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F4FCAE9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BC4FDF7" w14:textId="663991D1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lastRenderedPageBreak/>
              <w:t>PPCK</w:t>
            </w:r>
          </w:p>
        </w:tc>
      </w:tr>
      <w:tr w:rsidR="0083730C" w14:paraId="2DF61D1D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33285949" w14:textId="74355A1E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t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oac]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co2]*[pe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6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d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t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kI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ep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o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6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f6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</m:t>
                            </m:r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f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fd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e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oac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at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e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pep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oac,co2,pe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ep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dha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ep,dha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pe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ep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pep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pep,pe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669DAF63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5C7A1F9" w14:textId="4C12C47F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PTAr/ACKr</w:t>
            </w:r>
          </w:p>
        </w:tc>
      </w:tr>
      <w:tr w:rsidR="0083730C" w14:paraId="1F88AFBD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4A5E5250" w14:textId="02FF50D8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ccoa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ac]*[atp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coa,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c,atp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50B45398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9CAB5FB" w14:textId="113747A9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GLUDy</w:t>
            </w:r>
          </w:p>
        </w:tc>
      </w:tr>
      <w:tr w:rsidR="0083730C" w14:paraId="30632F5A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30F7E043" w14:textId="297E82AF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dph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kg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h3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lu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,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akg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ph,akg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kg,nh3,glu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20F60D64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681C4E55" w14:textId="39ED96CD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GLNS</w:t>
            </w:r>
          </w:p>
        </w:tc>
      </w:tr>
      <w:tr w:rsidR="0083730C" w14:paraId="4BE399AC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A6C6822" w14:textId="16FFE488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t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h3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ln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n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n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n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,gln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n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,gln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,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</m:e>
                          <m:e>
                            <m:r>
                              <w:rPr>
                                <w:rFonts w:ascii="Cambria Math" w:hAnsi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glu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atp,nh3,gly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u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n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,glu,gln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032A7A" w14:paraId="300B478D" w14:textId="77777777" w:rsidTr="00032A7A">
        <w:tc>
          <w:tcPr>
            <w:tcW w:w="11430" w:type="dxa"/>
            <w:tcBorders>
              <w:top w:val="single" w:sz="24" w:space="0" w:color="auto"/>
              <w:bottom w:val="single" w:sz="4" w:space="0" w:color="auto"/>
            </w:tcBorders>
          </w:tcPr>
          <w:p w14:paraId="35343CBF" w14:textId="1BD12FB3" w:rsidR="00032A7A" w:rsidRPr="0055153E" w:rsidRDefault="00032A7A" w:rsidP="0083730C">
            <w:pPr>
              <w:jc w:val="center"/>
              <w:rPr>
                <w:b/>
              </w:rPr>
            </w:pPr>
            <w:r>
              <w:rPr>
                <w:b/>
              </w:rPr>
              <w:t>GHMT2r</w:t>
            </w:r>
          </w:p>
        </w:tc>
      </w:tr>
      <w:tr w:rsidR="00032A7A" w14:paraId="72029A70" w14:textId="77777777" w:rsidTr="00032A7A">
        <w:tc>
          <w:tcPr>
            <w:tcW w:w="11430" w:type="dxa"/>
            <w:tcBorders>
              <w:top w:val="single" w:sz="4" w:space="0" w:color="auto"/>
              <w:bottom w:val="single" w:sz="24" w:space="0" w:color="auto"/>
            </w:tcBorders>
          </w:tcPr>
          <w:p w14:paraId="15D04563" w14:textId="13A084D2" w:rsidR="00032A7A" w:rsidRPr="0055153E" w:rsidRDefault="00F10225" w:rsidP="0083730C">
            <w:pPr>
              <w:jc w:val="center"/>
              <w:rPr>
                <w:b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e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gly]*[meethf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er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er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er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ser,gly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gly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784765CC" w14:textId="77777777" w:rsidTr="00032A7A">
        <w:tc>
          <w:tcPr>
            <w:tcW w:w="11430" w:type="dxa"/>
            <w:tcBorders>
              <w:top w:val="single" w:sz="24" w:space="0" w:color="auto"/>
            </w:tcBorders>
          </w:tcPr>
          <w:p w14:paraId="758B3399" w14:textId="6481AF36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GLYCL</w:t>
            </w:r>
          </w:p>
        </w:tc>
      </w:tr>
      <w:tr w:rsidR="0083730C" w14:paraId="6F1EC980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66192EA1" w14:textId="75A138AB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gly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h]*[co2]*[nh3]*[meethf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nh3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nh3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nh3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nh3,co2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gly,nh3,co2,nadh</m:t>
                                    </m:r>
                                  </m:e>
                                </m:d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>+…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…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h3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o2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dh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m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meethf,nh3,co2,nadh</m:t>
                                    </m:r>
                                  </m:e>
                                </m:d>
                              </m:den>
                            </m:f>
                          </m:e>
                        </m:eqArr>
                      </m:e>
                    </m:d>
                  </m:den>
                </m:f>
              </m:oMath>
            </m:oMathPara>
          </w:p>
        </w:tc>
      </w:tr>
      <w:tr w:rsidR="0083730C" w14:paraId="2C31FE3E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0B252CBD" w14:textId="676CAB4D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SERD-L</w:t>
            </w:r>
          </w:p>
        </w:tc>
      </w:tr>
      <w:tr w:rsidR="0083730C" w14:paraId="557B8F0A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4F3511D" w14:textId="5130875C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se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pyr]*[nh3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er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er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h3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h3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yr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yr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er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yr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ser,pyr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h3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yr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h3,pyr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19386316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002B53BE" w14:textId="3F2C4968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ETHFR2</w:t>
            </w:r>
          </w:p>
        </w:tc>
      </w:tr>
      <w:tr w:rsidR="0083730C" w14:paraId="1E69B400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233E0C47" w14:textId="4F20D225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dh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eeth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methf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thf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,meethf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,methf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0CD67F74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582B367F" w14:textId="2E77F98C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MTHFD</w:t>
            </w:r>
          </w:p>
        </w:tc>
      </w:tr>
      <w:tr w:rsidR="0083730C" w14:paraId="2053B4EE" w14:textId="77777777" w:rsidTr="00281D4A">
        <w:tc>
          <w:tcPr>
            <w:tcW w:w="11430" w:type="dxa"/>
            <w:tcBorders>
              <w:bottom w:val="single" w:sz="24" w:space="0" w:color="auto"/>
            </w:tcBorders>
          </w:tcPr>
          <w:p w14:paraId="1BE44C66" w14:textId="506364A8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meeth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ph]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thf</m:t>
                        </m:r>
                      </m:e>
                    </m:d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thf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thf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eethf,nadp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thf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thf,nadph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  <w:tr w:rsidR="0083730C" w14:paraId="26CA7C38" w14:textId="77777777" w:rsidTr="00281D4A">
        <w:tc>
          <w:tcPr>
            <w:tcW w:w="11430" w:type="dxa"/>
            <w:tcBorders>
              <w:top w:val="single" w:sz="24" w:space="0" w:color="auto"/>
            </w:tcBorders>
          </w:tcPr>
          <w:p w14:paraId="4650DA10" w14:textId="2246BDB4" w:rsidR="0083730C" w:rsidRPr="0055153E" w:rsidRDefault="00281D4A" w:rsidP="0083730C">
            <w:pPr>
              <w:jc w:val="center"/>
              <w:rPr>
                <w:b/>
              </w:rPr>
            </w:pPr>
            <w:r w:rsidRPr="0055153E">
              <w:rPr>
                <w:b/>
              </w:rPr>
              <w:t>NADTRHD</w:t>
            </w:r>
          </w:p>
        </w:tc>
      </w:tr>
      <w:tr w:rsidR="0083730C" w14:paraId="0C116695" w14:textId="77777777" w:rsidTr="0083730C">
        <w:tc>
          <w:tcPr>
            <w:tcW w:w="11430" w:type="dxa"/>
          </w:tcPr>
          <w:p w14:paraId="410C331B" w14:textId="01E13986" w:rsidR="0083730C" w:rsidRDefault="00F10225" w:rsidP="0083730C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dh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Vma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*[nadph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h</m:t>
                                </m:r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adph</m:t>
                                </m:r>
                              </m:e>
                            </m:d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</w:tr>
    </w:tbl>
    <w:p w14:paraId="52B5CCF3" w14:textId="77777777" w:rsidR="001531EA" w:rsidRDefault="001531EA"/>
    <w:sectPr w:rsidR="001531EA" w:rsidSect="00702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0C"/>
    <w:rsid w:val="0000197B"/>
    <w:rsid w:val="00002CBD"/>
    <w:rsid w:val="00004744"/>
    <w:rsid w:val="000066B9"/>
    <w:rsid w:val="00024283"/>
    <w:rsid w:val="00024ED6"/>
    <w:rsid w:val="00032A7A"/>
    <w:rsid w:val="00034B73"/>
    <w:rsid w:val="00037611"/>
    <w:rsid w:val="000805ED"/>
    <w:rsid w:val="00085B9E"/>
    <w:rsid w:val="00092DD4"/>
    <w:rsid w:val="000C1D50"/>
    <w:rsid w:val="000D6871"/>
    <w:rsid w:val="000E1FF6"/>
    <w:rsid w:val="00104607"/>
    <w:rsid w:val="0011362B"/>
    <w:rsid w:val="00117F43"/>
    <w:rsid w:val="00125903"/>
    <w:rsid w:val="0012603A"/>
    <w:rsid w:val="001531EA"/>
    <w:rsid w:val="0015688D"/>
    <w:rsid w:val="00167687"/>
    <w:rsid w:val="00184329"/>
    <w:rsid w:val="001854F6"/>
    <w:rsid w:val="00192BEF"/>
    <w:rsid w:val="00193484"/>
    <w:rsid w:val="001B262B"/>
    <w:rsid w:val="001B4B0F"/>
    <w:rsid w:val="001C03F6"/>
    <w:rsid w:val="001C233B"/>
    <w:rsid w:val="001D4E23"/>
    <w:rsid w:val="001D7557"/>
    <w:rsid w:val="00203C4F"/>
    <w:rsid w:val="00214412"/>
    <w:rsid w:val="00226B79"/>
    <w:rsid w:val="002523EF"/>
    <w:rsid w:val="00260599"/>
    <w:rsid w:val="00262ECF"/>
    <w:rsid w:val="00270B0D"/>
    <w:rsid w:val="00281117"/>
    <w:rsid w:val="00281D4A"/>
    <w:rsid w:val="00295480"/>
    <w:rsid w:val="002B4205"/>
    <w:rsid w:val="002C34F0"/>
    <w:rsid w:val="002C41BB"/>
    <w:rsid w:val="002D322A"/>
    <w:rsid w:val="002E467D"/>
    <w:rsid w:val="002E72B0"/>
    <w:rsid w:val="002F072A"/>
    <w:rsid w:val="002F45CE"/>
    <w:rsid w:val="0031124E"/>
    <w:rsid w:val="00311C7D"/>
    <w:rsid w:val="00314DB4"/>
    <w:rsid w:val="0031599E"/>
    <w:rsid w:val="00321407"/>
    <w:rsid w:val="00334823"/>
    <w:rsid w:val="00345FCB"/>
    <w:rsid w:val="00365781"/>
    <w:rsid w:val="00367722"/>
    <w:rsid w:val="00373894"/>
    <w:rsid w:val="00387CF1"/>
    <w:rsid w:val="003A2C7D"/>
    <w:rsid w:val="003A3E8D"/>
    <w:rsid w:val="003A6660"/>
    <w:rsid w:val="003F1CA4"/>
    <w:rsid w:val="0040053B"/>
    <w:rsid w:val="00404BC1"/>
    <w:rsid w:val="0041395F"/>
    <w:rsid w:val="004143D2"/>
    <w:rsid w:val="00416725"/>
    <w:rsid w:val="00423EAD"/>
    <w:rsid w:val="00443EB7"/>
    <w:rsid w:val="00456A8F"/>
    <w:rsid w:val="004625E7"/>
    <w:rsid w:val="00465422"/>
    <w:rsid w:val="00472379"/>
    <w:rsid w:val="00497818"/>
    <w:rsid w:val="004A5412"/>
    <w:rsid w:val="004B4678"/>
    <w:rsid w:val="004B4CC6"/>
    <w:rsid w:val="004C0980"/>
    <w:rsid w:val="004D3D0D"/>
    <w:rsid w:val="004D6594"/>
    <w:rsid w:val="004E2B98"/>
    <w:rsid w:val="004E4E19"/>
    <w:rsid w:val="004F091C"/>
    <w:rsid w:val="00501055"/>
    <w:rsid w:val="00505440"/>
    <w:rsid w:val="005178FF"/>
    <w:rsid w:val="0055153E"/>
    <w:rsid w:val="00562629"/>
    <w:rsid w:val="00564962"/>
    <w:rsid w:val="005662A6"/>
    <w:rsid w:val="005725E4"/>
    <w:rsid w:val="00580D3D"/>
    <w:rsid w:val="005941B1"/>
    <w:rsid w:val="005F0B7C"/>
    <w:rsid w:val="005F7F5A"/>
    <w:rsid w:val="0062668F"/>
    <w:rsid w:val="00635EAA"/>
    <w:rsid w:val="00637D34"/>
    <w:rsid w:val="00685A41"/>
    <w:rsid w:val="006A70A1"/>
    <w:rsid w:val="006B6240"/>
    <w:rsid w:val="006E549C"/>
    <w:rsid w:val="0070223A"/>
    <w:rsid w:val="007269ED"/>
    <w:rsid w:val="00726FD0"/>
    <w:rsid w:val="007343F8"/>
    <w:rsid w:val="00746C04"/>
    <w:rsid w:val="00754C08"/>
    <w:rsid w:val="00771509"/>
    <w:rsid w:val="007724F6"/>
    <w:rsid w:val="00784AEC"/>
    <w:rsid w:val="007B06CA"/>
    <w:rsid w:val="007C19FD"/>
    <w:rsid w:val="007E0A3D"/>
    <w:rsid w:val="007F0DCF"/>
    <w:rsid w:val="008171EA"/>
    <w:rsid w:val="008261A3"/>
    <w:rsid w:val="0083730C"/>
    <w:rsid w:val="00853B10"/>
    <w:rsid w:val="00873A9E"/>
    <w:rsid w:val="008A3572"/>
    <w:rsid w:val="008A4A8B"/>
    <w:rsid w:val="008B418D"/>
    <w:rsid w:val="008B61A0"/>
    <w:rsid w:val="0090006E"/>
    <w:rsid w:val="009036EC"/>
    <w:rsid w:val="0090397F"/>
    <w:rsid w:val="00957E55"/>
    <w:rsid w:val="00962C6D"/>
    <w:rsid w:val="00981248"/>
    <w:rsid w:val="009A6C89"/>
    <w:rsid w:val="009B2D54"/>
    <w:rsid w:val="009B6BF8"/>
    <w:rsid w:val="009C3639"/>
    <w:rsid w:val="009C5DA0"/>
    <w:rsid w:val="009D391A"/>
    <w:rsid w:val="00A27EAC"/>
    <w:rsid w:val="00A60BC3"/>
    <w:rsid w:val="00A64079"/>
    <w:rsid w:val="00A668EE"/>
    <w:rsid w:val="00A90E4A"/>
    <w:rsid w:val="00A91128"/>
    <w:rsid w:val="00AA1D13"/>
    <w:rsid w:val="00AA20EC"/>
    <w:rsid w:val="00AB2A3C"/>
    <w:rsid w:val="00AE4A37"/>
    <w:rsid w:val="00B07F43"/>
    <w:rsid w:val="00B14B8E"/>
    <w:rsid w:val="00B42E86"/>
    <w:rsid w:val="00B555F1"/>
    <w:rsid w:val="00B910E7"/>
    <w:rsid w:val="00BA2176"/>
    <w:rsid w:val="00BD0DBC"/>
    <w:rsid w:val="00BD6F34"/>
    <w:rsid w:val="00C05B6D"/>
    <w:rsid w:val="00C13CC0"/>
    <w:rsid w:val="00C26AFA"/>
    <w:rsid w:val="00C31C0B"/>
    <w:rsid w:val="00C559B8"/>
    <w:rsid w:val="00C62DC7"/>
    <w:rsid w:val="00C70C6E"/>
    <w:rsid w:val="00C76C8E"/>
    <w:rsid w:val="00C804BD"/>
    <w:rsid w:val="00C9247C"/>
    <w:rsid w:val="00C93174"/>
    <w:rsid w:val="00CA0458"/>
    <w:rsid w:val="00CA303F"/>
    <w:rsid w:val="00CA62FA"/>
    <w:rsid w:val="00CD073E"/>
    <w:rsid w:val="00CD4046"/>
    <w:rsid w:val="00CD7514"/>
    <w:rsid w:val="00CE2F57"/>
    <w:rsid w:val="00CE40C4"/>
    <w:rsid w:val="00CF65AD"/>
    <w:rsid w:val="00D12A99"/>
    <w:rsid w:val="00D17EE2"/>
    <w:rsid w:val="00D3449B"/>
    <w:rsid w:val="00D45476"/>
    <w:rsid w:val="00D46AD0"/>
    <w:rsid w:val="00D84010"/>
    <w:rsid w:val="00D8588F"/>
    <w:rsid w:val="00DA604C"/>
    <w:rsid w:val="00DA74FA"/>
    <w:rsid w:val="00DB6BDA"/>
    <w:rsid w:val="00DC0D2C"/>
    <w:rsid w:val="00DC4BDD"/>
    <w:rsid w:val="00DD4A95"/>
    <w:rsid w:val="00DE14E7"/>
    <w:rsid w:val="00E01BA6"/>
    <w:rsid w:val="00E01EFE"/>
    <w:rsid w:val="00E02557"/>
    <w:rsid w:val="00E04A72"/>
    <w:rsid w:val="00E3179C"/>
    <w:rsid w:val="00E34183"/>
    <w:rsid w:val="00E76E2A"/>
    <w:rsid w:val="00E8089E"/>
    <w:rsid w:val="00E83E63"/>
    <w:rsid w:val="00EA31C1"/>
    <w:rsid w:val="00EC5F5B"/>
    <w:rsid w:val="00ED0C58"/>
    <w:rsid w:val="00EE0BCC"/>
    <w:rsid w:val="00F10225"/>
    <w:rsid w:val="00F522ED"/>
    <w:rsid w:val="00F56EF8"/>
    <w:rsid w:val="00F57057"/>
    <w:rsid w:val="00F63A8F"/>
    <w:rsid w:val="00F72C20"/>
    <w:rsid w:val="00F90035"/>
    <w:rsid w:val="00F92C9D"/>
    <w:rsid w:val="00FB067B"/>
    <w:rsid w:val="00FE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A2216"/>
  <w14:defaultImageDpi w14:val="32767"/>
  <w15:chartTrackingRefBased/>
  <w15:docId w15:val="{360CDB4A-5CF9-C042-B71E-00332EF7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1B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33</Words>
  <Characters>1729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12T22:51:00Z</dcterms:created>
  <dcterms:modified xsi:type="dcterms:W3CDTF">2019-08-26T21:49:00Z</dcterms:modified>
</cp:coreProperties>
</file>